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2430"/>
        <w:gridCol w:w="5438"/>
      </w:tblGrid>
      <w:tr w:rsidR="00781CD0" w:rsidRPr="007A167D" w14:paraId="46DCE22E" w14:textId="77777777" w:rsidTr="00392ACF">
        <w:trPr>
          <w:trHeight w:val="420"/>
        </w:trPr>
        <w:tc>
          <w:tcPr>
            <w:tcW w:w="648" w:type="dxa"/>
          </w:tcPr>
          <w:p w14:paraId="647683C8" w14:textId="77777777" w:rsidR="00781CD0" w:rsidRPr="007A167D" w:rsidRDefault="00781CD0" w:rsidP="007A167D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l</w:t>
            </w:r>
            <w:proofErr w:type="spellEnd"/>
            <w:r>
              <w:rPr>
                <w:b/>
                <w:bCs/>
              </w:rPr>
              <w:t xml:space="preserve"> No</w:t>
            </w:r>
          </w:p>
        </w:tc>
        <w:tc>
          <w:tcPr>
            <w:tcW w:w="2430" w:type="dxa"/>
            <w:hideMark/>
          </w:tcPr>
          <w:p w14:paraId="31AA8273" w14:textId="77777777" w:rsidR="00781CD0" w:rsidRPr="007A167D" w:rsidRDefault="00781CD0" w:rsidP="007A167D">
            <w:pPr>
              <w:rPr>
                <w:b/>
                <w:bCs/>
              </w:rPr>
            </w:pPr>
            <w:r w:rsidRPr="007A167D">
              <w:rPr>
                <w:b/>
                <w:bCs/>
              </w:rPr>
              <w:t>Behaviour Change Techniques</w:t>
            </w:r>
          </w:p>
        </w:tc>
        <w:tc>
          <w:tcPr>
            <w:tcW w:w="5438" w:type="dxa"/>
            <w:hideMark/>
          </w:tcPr>
          <w:p w14:paraId="755B33BD" w14:textId="77777777" w:rsidR="00781CD0" w:rsidRPr="007A167D" w:rsidRDefault="00781CD0" w:rsidP="00392ACF">
            <w:pPr>
              <w:jc w:val="center"/>
              <w:rPr>
                <w:b/>
                <w:bCs/>
              </w:rPr>
            </w:pPr>
            <w:r w:rsidRPr="007A167D">
              <w:rPr>
                <w:b/>
                <w:bCs/>
              </w:rPr>
              <w:t>Examples in relation to SHS</w:t>
            </w:r>
          </w:p>
        </w:tc>
      </w:tr>
      <w:tr w:rsidR="00781CD0" w:rsidRPr="007A167D" w14:paraId="1EC0197D" w14:textId="77777777" w:rsidTr="00392ACF">
        <w:trPr>
          <w:trHeight w:val="2213"/>
        </w:trPr>
        <w:tc>
          <w:tcPr>
            <w:tcW w:w="648" w:type="dxa"/>
          </w:tcPr>
          <w:p w14:paraId="22DDD6C1" w14:textId="4980F520" w:rsidR="00781CD0" w:rsidRPr="007A167D" w:rsidRDefault="00781CD0" w:rsidP="0055327B">
            <w:r>
              <w:t>1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33846E00" w14:textId="77777777" w:rsidR="00781CD0" w:rsidRPr="00DC1AFD" w:rsidRDefault="00781CD0" w:rsidP="0055327B">
            <w:r w:rsidRPr="00DC1AFD">
              <w:t>Provide information on the consequences of SHS and the consequences of smoking restrictions at home</w:t>
            </w:r>
          </w:p>
        </w:tc>
        <w:tc>
          <w:tcPr>
            <w:tcW w:w="5438" w:type="dxa"/>
            <w:hideMark/>
          </w:tcPr>
          <w:p w14:paraId="7A7CBF34" w14:textId="77777777" w:rsidR="00781CD0" w:rsidRPr="007A167D" w:rsidRDefault="00781CD0" w:rsidP="0055327B">
            <w:r w:rsidRPr="007A167D">
              <w:t xml:space="preserve">Give salient information about the harm caused by SHS and the benefits of </w:t>
            </w:r>
            <w:r>
              <w:t>smoking restrictions</w:t>
            </w:r>
            <w:r w:rsidRPr="007A167D">
              <w:t xml:space="preserve"> at home; debunk myths (e.g. passive smoking is not harmful), challenge perception that passive smoking is </w:t>
            </w:r>
            <w:r>
              <w:t>not harmful</w:t>
            </w:r>
            <w:r w:rsidRPr="007A167D">
              <w:t>,  give information on health benefits of smoke free homes</w:t>
            </w:r>
            <w:r>
              <w:t xml:space="preserve"> and smoking restrictions</w:t>
            </w:r>
            <w:r w:rsidRPr="007A167D">
              <w:t xml:space="preserve"> particularly during pregnancy</w:t>
            </w:r>
          </w:p>
        </w:tc>
      </w:tr>
      <w:tr w:rsidR="00781CD0" w:rsidRPr="007A167D" w14:paraId="7DFE3DD0" w14:textId="77777777" w:rsidTr="00392ACF">
        <w:trPr>
          <w:trHeight w:val="1110"/>
        </w:trPr>
        <w:tc>
          <w:tcPr>
            <w:tcW w:w="648" w:type="dxa"/>
          </w:tcPr>
          <w:p w14:paraId="4A9EA3F4" w14:textId="6CF9E2DC" w:rsidR="00781CD0" w:rsidRPr="007A167D" w:rsidRDefault="00781CD0">
            <w:r>
              <w:t>2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4304B5C9" w14:textId="77777777" w:rsidR="00781CD0" w:rsidRPr="00DC1AFD" w:rsidRDefault="00781CD0">
            <w:r w:rsidRPr="00DC1AFD">
              <w:t>Information about social and environmental consequences</w:t>
            </w:r>
          </w:p>
        </w:tc>
        <w:tc>
          <w:tcPr>
            <w:tcW w:w="5438" w:type="dxa"/>
            <w:hideMark/>
          </w:tcPr>
          <w:p w14:paraId="26BEBA4F" w14:textId="77777777" w:rsidR="00781CD0" w:rsidRPr="007A167D" w:rsidRDefault="00781CD0" w:rsidP="0055327B">
            <w:r w:rsidRPr="007A167D">
              <w:t>E.g. Inform about risks to family/children</w:t>
            </w:r>
            <w:r>
              <w:t>/pregnant women</w:t>
            </w:r>
            <w:r w:rsidRPr="007A167D">
              <w:t xml:space="preserve"> from smoking at home</w:t>
            </w:r>
          </w:p>
        </w:tc>
      </w:tr>
      <w:tr w:rsidR="00781CD0" w:rsidRPr="007A167D" w14:paraId="1C9F9102" w14:textId="77777777" w:rsidTr="00392ACF">
        <w:trPr>
          <w:trHeight w:val="1155"/>
        </w:trPr>
        <w:tc>
          <w:tcPr>
            <w:tcW w:w="648" w:type="dxa"/>
          </w:tcPr>
          <w:p w14:paraId="1D9661F4" w14:textId="77777777" w:rsidR="00781CD0" w:rsidRPr="007A167D" w:rsidRDefault="00781CD0" w:rsidP="0055327B">
            <w:r>
              <w:t>3</w:t>
            </w:r>
          </w:p>
        </w:tc>
        <w:tc>
          <w:tcPr>
            <w:tcW w:w="2430" w:type="dxa"/>
            <w:hideMark/>
          </w:tcPr>
          <w:p w14:paraId="2D389E31" w14:textId="77777777" w:rsidR="00781CD0" w:rsidRPr="00DC1AFD" w:rsidRDefault="00781CD0" w:rsidP="0055327B">
            <w:r w:rsidRPr="00DC1AFD">
              <w:t>Identify reasons/motives for wanting and not wanting to stop smoking inside homes</w:t>
            </w:r>
          </w:p>
        </w:tc>
        <w:tc>
          <w:tcPr>
            <w:tcW w:w="5438" w:type="dxa"/>
            <w:hideMark/>
          </w:tcPr>
          <w:p w14:paraId="70197B64" w14:textId="77777777" w:rsidR="00781CD0" w:rsidRPr="007A167D" w:rsidRDefault="00781CD0" w:rsidP="0055327B">
            <w:r w:rsidRPr="007A167D">
              <w:t>Develop a clear understanding of his or her feelings about common reasons why he smokes at home</w:t>
            </w:r>
            <w:r>
              <w:t xml:space="preserve">? </w:t>
            </w:r>
            <w:r w:rsidRPr="007A167D">
              <w:t>Why it is important to stop</w:t>
            </w:r>
            <w:r>
              <w:t>?</w:t>
            </w:r>
            <w:r w:rsidRPr="007A167D">
              <w:t xml:space="preserve"> and any conflicting motivations and use these to educate </w:t>
            </w:r>
          </w:p>
        </w:tc>
      </w:tr>
      <w:tr w:rsidR="00781CD0" w:rsidRPr="007A167D" w14:paraId="0A959050" w14:textId="77777777" w:rsidTr="00392ACF">
        <w:trPr>
          <w:trHeight w:val="746"/>
        </w:trPr>
        <w:tc>
          <w:tcPr>
            <w:tcW w:w="648" w:type="dxa"/>
          </w:tcPr>
          <w:p w14:paraId="308ABFF0" w14:textId="77777777" w:rsidR="00781CD0" w:rsidRPr="007A167D" w:rsidRDefault="00781CD0">
            <w:r>
              <w:t>4</w:t>
            </w:r>
          </w:p>
        </w:tc>
        <w:tc>
          <w:tcPr>
            <w:tcW w:w="2430" w:type="dxa"/>
            <w:hideMark/>
          </w:tcPr>
          <w:p w14:paraId="55F2153B" w14:textId="77777777" w:rsidR="00781CD0" w:rsidRPr="00DC1AFD" w:rsidRDefault="00781CD0">
            <w:r w:rsidRPr="00DC1AFD">
              <w:t>Incompatible beliefs</w:t>
            </w:r>
          </w:p>
        </w:tc>
        <w:tc>
          <w:tcPr>
            <w:tcW w:w="5438" w:type="dxa"/>
            <w:hideMark/>
          </w:tcPr>
          <w:p w14:paraId="4325575E" w14:textId="77777777" w:rsidR="00781CD0" w:rsidRPr="007A167D" w:rsidRDefault="00781CD0">
            <w:r w:rsidRPr="007A167D">
              <w:t>E.g. Gently challenge and address beliefs that may be incompatible with sm</w:t>
            </w:r>
            <w:r>
              <w:t>ok</w:t>
            </w:r>
            <w:r w:rsidRPr="007A167D">
              <w:t>ing at home</w:t>
            </w:r>
          </w:p>
        </w:tc>
      </w:tr>
      <w:tr w:rsidR="00781CD0" w:rsidRPr="007A167D" w14:paraId="5C124D72" w14:textId="77777777" w:rsidTr="00392ACF">
        <w:trPr>
          <w:trHeight w:val="585"/>
        </w:trPr>
        <w:tc>
          <w:tcPr>
            <w:tcW w:w="648" w:type="dxa"/>
          </w:tcPr>
          <w:p w14:paraId="26CDF467" w14:textId="395E2D3A" w:rsidR="00781CD0" w:rsidRPr="007A167D" w:rsidRDefault="00781CD0" w:rsidP="0055327B">
            <w:r>
              <w:t>5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4625D4C1" w14:textId="77777777" w:rsidR="00781CD0" w:rsidRPr="00DC1AFD" w:rsidRDefault="00781CD0" w:rsidP="0055327B">
            <w:r w:rsidRPr="00DC1AFD">
              <w:t>Measure cotinine (marker for SHS exposure) in non-smokers and give feedback</w:t>
            </w:r>
          </w:p>
        </w:tc>
        <w:tc>
          <w:tcPr>
            <w:tcW w:w="5438" w:type="dxa"/>
            <w:hideMark/>
          </w:tcPr>
          <w:p w14:paraId="345FD8F0" w14:textId="77777777" w:rsidR="00781CD0" w:rsidRPr="007A167D" w:rsidRDefault="00781CD0">
            <w:r w:rsidRPr="007A167D">
              <w:t xml:space="preserve">Measure </w:t>
            </w:r>
            <w:r>
              <w:t xml:space="preserve">cotinine (marker for SHS exposure) in pregnant woman </w:t>
            </w:r>
            <w:r w:rsidRPr="007A167D">
              <w:t>and give feedback</w:t>
            </w:r>
            <w:r>
              <w:t xml:space="preserve"> to their husband and other family members</w:t>
            </w:r>
          </w:p>
        </w:tc>
      </w:tr>
      <w:tr w:rsidR="00781CD0" w:rsidRPr="007A167D" w14:paraId="7A15612E" w14:textId="77777777" w:rsidTr="00392ACF">
        <w:trPr>
          <w:trHeight w:val="720"/>
        </w:trPr>
        <w:tc>
          <w:tcPr>
            <w:tcW w:w="648" w:type="dxa"/>
          </w:tcPr>
          <w:p w14:paraId="4531FB96" w14:textId="2864AD6E" w:rsidR="00781CD0" w:rsidRPr="007A167D" w:rsidRDefault="00781CD0">
            <w:r>
              <w:t>6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298D75EC" w14:textId="77777777" w:rsidR="00781CD0" w:rsidRPr="00DC1AFD" w:rsidRDefault="00781CD0">
            <w:r w:rsidRPr="00DC1AFD">
              <w:t>Salience of consequences</w:t>
            </w:r>
          </w:p>
        </w:tc>
        <w:tc>
          <w:tcPr>
            <w:tcW w:w="5438" w:type="dxa"/>
            <w:hideMark/>
          </w:tcPr>
          <w:p w14:paraId="32F19CB4" w14:textId="77777777" w:rsidR="00781CD0" w:rsidRPr="007A167D" w:rsidRDefault="00781CD0" w:rsidP="0055327B">
            <w:r w:rsidRPr="007A167D">
              <w:t xml:space="preserve">Use powerful images or techniques to emphasise the harmful consequences of SHS </w:t>
            </w:r>
            <w:r>
              <w:t>exposure to children and pregnant women</w:t>
            </w:r>
          </w:p>
        </w:tc>
      </w:tr>
      <w:tr w:rsidR="00781CD0" w:rsidRPr="007A167D" w14:paraId="0B46F9CB" w14:textId="77777777" w:rsidTr="00392ACF">
        <w:trPr>
          <w:trHeight w:val="720"/>
        </w:trPr>
        <w:tc>
          <w:tcPr>
            <w:tcW w:w="648" w:type="dxa"/>
          </w:tcPr>
          <w:p w14:paraId="213E1FF8" w14:textId="77777777" w:rsidR="00781CD0" w:rsidRPr="007A167D" w:rsidRDefault="00781CD0">
            <w:r>
              <w:t>7</w:t>
            </w:r>
          </w:p>
        </w:tc>
        <w:tc>
          <w:tcPr>
            <w:tcW w:w="2430" w:type="dxa"/>
            <w:hideMark/>
          </w:tcPr>
          <w:p w14:paraId="675D231D" w14:textId="77777777" w:rsidR="00781CD0" w:rsidRPr="00DC1AFD" w:rsidRDefault="00781CD0">
            <w:r w:rsidRPr="00DC1AFD">
              <w:t>Credible source/Prestige Suggestion</w:t>
            </w:r>
          </w:p>
        </w:tc>
        <w:tc>
          <w:tcPr>
            <w:tcW w:w="5438" w:type="dxa"/>
            <w:hideMark/>
          </w:tcPr>
          <w:p w14:paraId="7B190E4F" w14:textId="77777777" w:rsidR="00781CD0" w:rsidRPr="007A167D" w:rsidRDefault="00781CD0" w:rsidP="006C147B">
            <w:r w:rsidRPr="007A167D">
              <w:t xml:space="preserve">E.g. Present a clip (video) by a high status professional explaining the risks of SHS </w:t>
            </w:r>
            <w:r>
              <w:t>exposure</w:t>
            </w:r>
          </w:p>
        </w:tc>
      </w:tr>
      <w:tr w:rsidR="00781CD0" w:rsidRPr="007A167D" w14:paraId="0E49ABF6" w14:textId="77777777" w:rsidTr="00392ACF">
        <w:trPr>
          <w:trHeight w:val="720"/>
        </w:trPr>
        <w:tc>
          <w:tcPr>
            <w:tcW w:w="648" w:type="dxa"/>
          </w:tcPr>
          <w:p w14:paraId="3CE9956C" w14:textId="19D8ACAA" w:rsidR="00781CD0" w:rsidRPr="007A167D" w:rsidRDefault="00781CD0">
            <w:r>
              <w:t>8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68161E4F" w14:textId="77777777" w:rsidR="00781CD0" w:rsidRPr="00DC1AFD" w:rsidRDefault="00781CD0">
            <w:r w:rsidRPr="00DC1AFD">
              <w:t>Pros and cons</w:t>
            </w:r>
          </w:p>
        </w:tc>
        <w:tc>
          <w:tcPr>
            <w:tcW w:w="5438" w:type="dxa"/>
            <w:hideMark/>
          </w:tcPr>
          <w:p w14:paraId="3395A0E1" w14:textId="77777777" w:rsidR="00781CD0" w:rsidRPr="007A167D" w:rsidRDefault="00781CD0" w:rsidP="006C147B">
            <w:r w:rsidRPr="007A167D">
              <w:t xml:space="preserve">Advise the person to list and compare the advantages and disadvantages of </w:t>
            </w:r>
            <w:r>
              <w:t xml:space="preserve">smoking </w:t>
            </w:r>
            <w:r w:rsidRPr="007A167D">
              <w:t>at home e.g. social, emotional</w:t>
            </w:r>
          </w:p>
        </w:tc>
      </w:tr>
      <w:tr w:rsidR="00781CD0" w:rsidRPr="007A167D" w14:paraId="5C51BBDA" w14:textId="77777777" w:rsidTr="00392ACF">
        <w:trPr>
          <w:trHeight w:val="740"/>
        </w:trPr>
        <w:tc>
          <w:tcPr>
            <w:tcW w:w="648" w:type="dxa"/>
          </w:tcPr>
          <w:p w14:paraId="3B56B623" w14:textId="58AA5701" w:rsidR="00781CD0" w:rsidRPr="007A167D" w:rsidRDefault="00781CD0">
            <w:r>
              <w:t>9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08963848" w14:textId="77777777" w:rsidR="00781CD0" w:rsidRPr="00DC1AFD" w:rsidRDefault="00781CD0">
            <w:r w:rsidRPr="00DC1AFD">
              <w:t>Comparative imagining of future outcomes</w:t>
            </w:r>
          </w:p>
        </w:tc>
        <w:tc>
          <w:tcPr>
            <w:tcW w:w="5438" w:type="dxa"/>
            <w:hideMark/>
          </w:tcPr>
          <w:p w14:paraId="05F9D44A" w14:textId="77777777" w:rsidR="00781CD0" w:rsidRPr="007A167D" w:rsidRDefault="00781CD0">
            <w:r w:rsidRPr="007A167D">
              <w:t>E.g. Imagine the future if you stop SHS at home and compare to imagining a future where you do not stop SHS at home</w:t>
            </w:r>
            <w:r>
              <w:t>. Imagine what it would be like to live in a Smoke Free Home</w:t>
            </w:r>
          </w:p>
        </w:tc>
      </w:tr>
      <w:tr w:rsidR="00781CD0" w:rsidRPr="007A167D" w14:paraId="1D74FFAB" w14:textId="77777777" w:rsidTr="00392ACF">
        <w:trPr>
          <w:trHeight w:val="570"/>
        </w:trPr>
        <w:tc>
          <w:tcPr>
            <w:tcW w:w="648" w:type="dxa"/>
          </w:tcPr>
          <w:p w14:paraId="46A0710A" w14:textId="06B7EA76" w:rsidR="00781CD0" w:rsidRPr="007A167D" w:rsidRDefault="00781CD0">
            <w:r>
              <w:t>10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141D541E" w14:textId="77777777" w:rsidR="00781CD0" w:rsidRPr="00DC1AFD" w:rsidRDefault="00781CD0">
            <w:r w:rsidRPr="00DC1AFD">
              <w:t xml:space="preserve">Advice on changing routine </w:t>
            </w:r>
          </w:p>
        </w:tc>
        <w:tc>
          <w:tcPr>
            <w:tcW w:w="5438" w:type="dxa"/>
            <w:noWrap/>
            <w:hideMark/>
          </w:tcPr>
          <w:p w14:paraId="4430C150" w14:textId="77777777" w:rsidR="00781CD0" w:rsidRPr="007A167D" w:rsidRDefault="00781CD0">
            <w:r w:rsidRPr="007A167D">
              <w:t xml:space="preserve">E.g. Suggest to a person to not keep cigarettes at home </w:t>
            </w:r>
            <w:r>
              <w:t>visible. Removing ashtrays, Go out of the house when need a smoke</w:t>
            </w:r>
          </w:p>
        </w:tc>
      </w:tr>
      <w:tr w:rsidR="00781CD0" w:rsidRPr="007A167D" w14:paraId="63F5744B" w14:textId="77777777" w:rsidTr="00392ACF">
        <w:trPr>
          <w:trHeight w:val="855"/>
        </w:trPr>
        <w:tc>
          <w:tcPr>
            <w:tcW w:w="648" w:type="dxa"/>
          </w:tcPr>
          <w:p w14:paraId="2C81024A" w14:textId="6F756BDD" w:rsidR="00781CD0" w:rsidRPr="007A167D" w:rsidRDefault="00781CD0">
            <w:r>
              <w:t>11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6C418914" w14:textId="77777777" w:rsidR="00781CD0" w:rsidRPr="00DC1AFD" w:rsidRDefault="00781CD0">
            <w:r w:rsidRPr="00DC1AFD">
              <w:t xml:space="preserve">Advice on environmental restructuring </w:t>
            </w:r>
          </w:p>
        </w:tc>
        <w:tc>
          <w:tcPr>
            <w:tcW w:w="5438" w:type="dxa"/>
            <w:hideMark/>
          </w:tcPr>
          <w:p w14:paraId="2934A6F3" w14:textId="77777777" w:rsidR="00781CD0" w:rsidRPr="007A167D" w:rsidRDefault="00781CD0">
            <w:r w:rsidRPr="007A167D">
              <w:t>Advise on ways of changing the physical environment to minimise  exposure to smoke (e.g. Smoke on terrace/outdoors)</w:t>
            </w:r>
          </w:p>
        </w:tc>
      </w:tr>
      <w:tr w:rsidR="00781CD0" w:rsidRPr="007A167D" w14:paraId="5E4BD654" w14:textId="77777777" w:rsidTr="00392ACF">
        <w:trPr>
          <w:trHeight w:val="570"/>
        </w:trPr>
        <w:tc>
          <w:tcPr>
            <w:tcW w:w="648" w:type="dxa"/>
          </w:tcPr>
          <w:p w14:paraId="5A7B4E0A" w14:textId="40895457" w:rsidR="00781CD0" w:rsidRPr="007A167D" w:rsidRDefault="00781CD0">
            <w:r>
              <w:t>12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476DCBF2" w14:textId="77777777" w:rsidR="00781CD0" w:rsidRPr="00DC1AFD" w:rsidRDefault="00781CD0">
            <w:r w:rsidRPr="00DC1AFD">
              <w:t>Restructuring the social environment</w:t>
            </w:r>
          </w:p>
        </w:tc>
        <w:tc>
          <w:tcPr>
            <w:tcW w:w="5438" w:type="dxa"/>
            <w:hideMark/>
          </w:tcPr>
          <w:p w14:paraId="5A35D57C" w14:textId="77777777" w:rsidR="00781CD0" w:rsidRPr="007A167D" w:rsidRDefault="00781CD0" w:rsidP="006C147B">
            <w:r w:rsidRPr="007A167D">
              <w:t xml:space="preserve"> E.g. Advise to not </w:t>
            </w:r>
            <w:r>
              <w:t>socialise</w:t>
            </w:r>
            <w:r w:rsidRPr="007A167D">
              <w:t xml:space="preserve"> with friends who prefer to smoke at home</w:t>
            </w:r>
          </w:p>
        </w:tc>
      </w:tr>
      <w:tr w:rsidR="00781CD0" w:rsidRPr="007A167D" w14:paraId="0CC5B5E9" w14:textId="77777777" w:rsidTr="00392ACF">
        <w:trPr>
          <w:trHeight w:val="1080"/>
        </w:trPr>
        <w:tc>
          <w:tcPr>
            <w:tcW w:w="648" w:type="dxa"/>
          </w:tcPr>
          <w:p w14:paraId="1E6A3E04" w14:textId="77777777" w:rsidR="00781CD0" w:rsidRPr="007A167D" w:rsidRDefault="00781CD0">
            <w:r>
              <w:lastRenderedPageBreak/>
              <w:t>13</w:t>
            </w:r>
          </w:p>
        </w:tc>
        <w:tc>
          <w:tcPr>
            <w:tcW w:w="2430" w:type="dxa"/>
            <w:hideMark/>
          </w:tcPr>
          <w:p w14:paraId="6CD9EFB3" w14:textId="77777777" w:rsidR="00781CD0" w:rsidRPr="00DC1AFD" w:rsidRDefault="00781CD0">
            <w:r w:rsidRPr="00DC1AFD">
              <w:t>Facilitate barrier identification and problem solving</w:t>
            </w:r>
          </w:p>
        </w:tc>
        <w:tc>
          <w:tcPr>
            <w:tcW w:w="5438" w:type="dxa"/>
            <w:hideMark/>
          </w:tcPr>
          <w:p w14:paraId="7FCD9478" w14:textId="77777777" w:rsidR="00781CD0" w:rsidRPr="007A167D" w:rsidRDefault="00781CD0" w:rsidP="00F53DDE">
            <w:r w:rsidRPr="007A167D">
              <w:t xml:space="preserve">Identify general barriers (e.g. </w:t>
            </w:r>
            <w:r>
              <w:t>to unwind after a long day’s work</w:t>
            </w:r>
            <w:r w:rsidRPr="007A167D">
              <w:t>) that might make it harder to stay off from smoking at home and develop general ways of addressing these</w:t>
            </w:r>
          </w:p>
        </w:tc>
      </w:tr>
      <w:tr w:rsidR="00781CD0" w:rsidRPr="007A167D" w14:paraId="35CE3BBE" w14:textId="77777777" w:rsidTr="00392ACF">
        <w:trPr>
          <w:trHeight w:val="765"/>
        </w:trPr>
        <w:tc>
          <w:tcPr>
            <w:tcW w:w="648" w:type="dxa"/>
          </w:tcPr>
          <w:p w14:paraId="17E057EE" w14:textId="77777777" w:rsidR="00781CD0" w:rsidRPr="007A167D" w:rsidRDefault="00781CD0">
            <w:r>
              <w:t>14</w:t>
            </w:r>
          </w:p>
        </w:tc>
        <w:tc>
          <w:tcPr>
            <w:tcW w:w="2430" w:type="dxa"/>
            <w:hideMark/>
          </w:tcPr>
          <w:p w14:paraId="149A065A" w14:textId="77777777" w:rsidR="00781CD0" w:rsidRPr="00DC1AFD" w:rsidRDefault="00781CD0">
            <w:r w:rsidRPr="00DC1AFD">
              <w:t>Behaviour substitution</w:t>
            </w:r>
          </w:p>
        </w:tc>
        <w:tc>
          <w:tcPr>
            <w:tcW w:w="5438" w:type="dxa"/>
            <w:hideMark/>
          </w:tcPr>
          <w:p w14:paraId="73F269B5" w14:textId="77777777" w:rsidR="00781CD0" w:rsidRPr="007A167D" w:rsidRDefault="00781CD0">
            <w:r w:rsidRPr="007A167D">
              <w:t xml:space="preserve">E.g. Suggest that the person goes for a walk </w:t>
            </w:r>
            <w:r>
              <w:t xml:space="preserve">and then smoke if he wants to </w:t>
            </w:r>
            <w:r w:rsidRPr="007A167D">
              <w:t>rather than smoking at home</w:t>
            </w:r>
          </w:p>
        </w:tc>
      </w:tr>
      <w:tr w:rsidR="00781CD0" w:rsidRPr="007A167D" w14:paraId="6D51B354" w14:textId="77777777" w:rsidTr="00392ACF">
        <w:trPr>
          <w:trHeight w:val="360"/>
        </w:trPr>
        <w:tc>
          <w:tcPr>
            <w:tcW w:w="648" w:type="dxa"/>
          </w:tcPr>
          <w:p w14:paraId="43D6AC95" w14:textId="13E7D955" w:rsidR="00781CD0" w:rsidRPr="007A167D" w:rsidRDefault="00781CD0">
            <w:r>
              <w:t>15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1DA7B1B0" w14:textId="77777777" w:rsidR="00781CD0" w:rsidRPr="00DC1AFD" w:rsidRDefault="00781CD0">
            <w:r w:rsidRPr="00DC1AFD">
              <w:t>Set graded tasks</w:t>
            </w:r>
          </w:p>
        </w:tc>
        <w:tc>
          <w:tcPr>
            <w:tcW w:w="5438" w:type="dxa"/>
            <w:hideMark/>
          </w:tcPr>
          <w:p w14:paraId="45587372" w14:textId="77777777" w:rsidR="00781CD0" w:rsidRPr="007A167D" w:rsidRDefault="00781CD0" w:rsidP="006B0027">
            <w:r w:rsidRPr="007A167D">
              <w:t xml:space="preserve">Set small achievable goals where appropriate (e.g. </w:t>
            </w:r>
            <w:r>
              <w:t xml:space="preserve">smoke at home but away from mother/baby, </w:t>
            </w:r>
            <w:r w:rsidR="006B0027">
              <w:t xml:space="preserve">smoke in the bathroom, </w:t>
            </w:r>
            <w:r>
              <w:t>smoke outdoors</w:t>
            </w:r>
            <w:r w:rsidRPr="007A167D">
              <w:t>)</w:t>
            </w:r>
          </w:p>
        </w:tc>
      </w:tr>
      <w:tr w:rsidR="00781CD0" w:rsidRPr="007A167D" w14:paraId="2CC6BB36" w14:textId="77777777" w:rsidTr="00392ACF">
        <w:trPr>
          <w:trHeight w:val="720"/>
        </w:trPr>
        <w:tc>
          <w:tcPr>
            <w:tcW w:w="648" w:type="dxa"/>
          </w:tcPr>
          <w:p w14:paraId="72599253" w14:textId="3DA23C15" w:rsidR="00781CD0" w:rsidRPr="007A167D" w:rsidRDefault="00781CD0">
            <w:r>
              <w:t>16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714F813F" w14:textId="77777777" w:rsidR="00781CD0" w:rsidRPr="00DC1AFD" w:rsidRDefault="00781CD0">
            <w:r w:rsidRPr="00DC1AFD">
              <w:t>Prompt commitment from the client there and then</w:t>
            </w:r>
          </w:p>
        </w:tc>
        <w:tc>
          <w:tcPr>
            <w:tcW w:w="5438" w:type="dxa"/>
            <w:hideMark/>
          </w:tcPr>
          <w:p w14:paraId="121E3AE9" w14:textId="77777777" w:rsidR="00781CD0" w:rsidRPr="007A167D" w:rsidRDefault="00781CD0" w:rsidP="006C147B">
            <w:r w:rsidRPr="007A167D">
              <w:t xml:space="preserve">Encourage </w:t>
            </w:r>
            <w:r>
              <w:t xml:space="preserve">smoker </w:t>
            </w:r>
            <w:r w:rsidRPr="007A167D">
              <w:t xml:space="preserve">to affirm or reaffirm commitment to </w:t>
            </w:r>
            <w:r>
              <w:t>smoke outside home. Using a written promise and positive self talk</w:t>
            </w:r>
          </w:p>
        </w:tc>
      </w:tr>
      <w:tr w:rsidR="00781CD0" w:rsidRPr="007A167D" w14:paraId="6FC3139D" w14:textId="77777777" w:rsidTr="00392ACF">
        <w:trPr>
          <w:trHeight w:val="720"/>
        </w:trPr>
        <w:tc>
          <w:tcPr>
            <w:tcW w:w="648" w:type="dxa"/>
          </w:tcPr>
          <w:p w14:paraId="5F08D3CB" w14:textId="77777777" w:rsidR="00781CD0" w:rsidRPr="007A167D" w:rsidRDefault="00781CD0">
            <w:r>
              <w:t>17</w:t>
            </w:r>
          </w:p>
        </w:tc>
        <w:tc>
          <w:tcPr>
            <w:tcW w:w="2430" w:type="dxa"/>
            <w:hideMark/>
          </w:tcPr>
          <w:p w14:paraId="70B1F007" w14:textId="77777777" w:rsidR="00781CD0" w:rsidRPr="00DC1AFD" w:rsidRDefault="00781CD0">
            <w:r w:rsidRPr="00DC1AFD">
              <w:t xml:space="preserve">Action planning </w:t>
            </w:r>
          </w:p>
        </w:tc>
        <w:tc>
          <w:tcPr>
            <w:tcW w:w="5438" w:type="dxa"/>
            <w:hideMark/>
          </w:tcPr>
          <w:p w14:paraId="75524236" w14:textId="77777777" w:rsidR="00781CD0" w:rsidRPr="007A167D" w:rsidRDefault="00781CD0" w:rsidP="00F53DDE">
            <w:r w:rsidRPr="007A167D">
              <w:t>Planning how you will do the behaviour (e.g.  When I come under pressure to smoke at home</w:t>
            </w:r>
            <w:r>
              <w:t>,</w:t>
            </w:r>
            <w:r w:rsidRPr="007A167D">
              <w:t xml:space="preserve"> I will </w:t>
            </w:r>
            <w:r>
              <w:t>buy time and try to delay the urge, or, I will go outside/to the terrace/to any open space close by to smoke</w:t>
            </w:r>
            <w:r w:rsidRPr="007A167D">
              <w:t>)</w:t>
            </w:r>
          </w:p>
        </w:tc>
      </w:tr>
      <w:tr w:rsidR="00781CD0" w:rsidRPr="007A167D" w14:paraId="3EA84418" w14:textId="77777777" w:rsidTr="00392ACF">
        <w:trPr>
          <w:trHeight w:val="720"/>
        </w:trPr>
        <w:tc>
          <w:tcPr>
            <w:tcW w:w="648" w:type="dxa"/>
          </w:tcPr>
          <w:p w14:paraId="29D473EF" w14:textId="77777777" w:rsidR="00781CD0" w:rsidRPr="007A167D" w:rsidRDefault="00781CD0">
            <w:r>
              <w:t>18</w:t>
            </w:r>
          </w:p>
        </w:tc>
        <w:tc>
          <w:tcPr>
            <w:tcW w:w="2430" w:type="dxa"/>
            <w:hideMark/>
          </w:tcPr>
          <w:p w14:paraId="56706214" w14:textId="77777777" w:rsidR="00781CD0" w:rsidRPr="00DC1AFD" w:rsidRDefault="00781CD0">
            <w:r w:rsidRPr="00DC1AFD">
              <w:t>Behavioural contract</w:t>
            </w:r>
          </w:p>
        </w:tc>
        <w:tc>
          <w:tcPr>
            <w:tcW w:w="5438" w:type="dxa"/>
            <w:hideMark/>
          </w:tcPr>
          <w:p w14:paraId="306F7355" w14:textId="77777777" w:rsidR="00781CD0" w:rsidRPr="007A167D" w:rsidRDefault="00781CD0" w:rsidP="006C147B">
            <w:r w:rsidRPr="007A167D">
              <w:t xml:space="preserve">Sign a contract with the person e.g. specifying that they will not smoke at home </w:t>
            </w:r>
            <w:r>
              <w:t>from now on</w:t>
            </w:r>
          </w:p>
        </w:tc>
      </w:tr>
      <w:tr w:rsidR="00781CD0" w:rsidRPr="007A167D" w14:paraId="7D9E21B7" w14:textId="77777777" w:rsidTr="00392ACF">
        <w:trPr>
          <w:trHeight w:val="720"/>
        </w:trPr>
        <w:tc>
          <w:tcPr>
            <w:tcW w:w="648" w:type="dxa"/>
          </w:tcPr>
          <w:p w14:paraId="584919BE" w14:textId="636F3DC9" w:rsidR="00781CD0" w:rsidRDefault="00781CD0">
            <w:r>
              <w:t>19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076D83BD" w14:textId="77777777" w:rsidR="00781CD0" w:rsidRPr="00DC1AFD" w:rsidRDefault="00E52D86" w:rsidP="00392ACF">
            <w:r w:rsidRPr="00DC1AFD">
              <w:t xml:space="preserve">Teach to </w:t>
            </w:r>
            <w:r w:rsidR="00392ACF" w:rsidRPr="00DC1AFD">
              <w:t>identify</w:t>
            </w:r>
            <w:r w:rsidRPr="00DC1AFD">
              <w:t xml:space="preserve"> prompts or cues</w:t>
            </w:r>
          </w:p>
        </w:tc>
        <w:tc>
          <w:tcPr>
            <w:tcW w:w="5438" w:type="dxa"/>
            <w:hideMark/>
          </w:tcPr>
          <w:p w14:paraId="0F63AADA" w14:textId="77777777" w:rsidR="00781CD0" w:rsidRPr="007A167D" w:rsidRDefault="00E52D86" w:rsidP="006C147B">
            <w:r>
              <w:t>Help identify cues ( may be different modalities-visual, auditory etc or contextual) that remind a person to smoke</w:t>
            </w:r>
          </w:p>
        </w:tc>
      </w:tr>
      <w:tr w:rsidR="00E52D86" w:rsidRPr="007A167D" w14:paraId="35DDF670" w14:textId="77777777" w:rsidTr="00392ACF">
        <w:trPr>
          <w:trHeight w:val="720"/>
        </w:trPr>
        <w:tc>
          <w:tcPr>
            <w:tcW w:w="648" w:type="dxa"/>
          </w:tcPr>
          <w:p w14:paraId="36807659" w14:textId="10568D16" w:rsidR="00E52D86" w:rsidRDefault="00E52D86">
            <w:r>
              <w:t>20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7948FA63" w14:textId="77777777" w:rsidR="00E52D86" w:rsidRPr="00DC1AFD" w:rsidRDefault="00E52D86" w:rsidP="00392ACF">
            <w:r w:rsidRPr="00DC1AFD">
              <w:t>Pr</w:t>
            </w:r>
            <w:r w:rsidR="00392ACF" w:rsidRPr="00DC1AFD">
              <w:t xml:space="preserve">ompt practice </w:t>
            </w:r>
            <w:r w:rsidRPr="00DC1AFD">
              <w:t xml:space="preserve"> </w:t>
            </w:r>
          </w:p>
        </w:tc>
        <w:tc>
          <w:tcPr>
            <w:tcW w:w="5438" w:type="dxa"/>
            <w:hideMark/>
          </w:tcPr>
          <w:p w14:paraId="7FBAA1CB" w14:textId="77777777" w:rsidR="00E52D86" w:rsidRPr="007A167D" w:rsidRDefault="00E52D86" w:rsidP="00392ACF">
            <w:r>
              <w:t xml:space="preserve">Pregnant woman can rehearse negotiation with spouse before actually speaking to her spouse about smoke free home. </w:t>
            </w:r>
          </w:p>
        </w:tc>
      </w:tr>
      <w:tr w:rsidR="00392ACF" w:rsidRPr="007A167D" w14:paraId="6F7D00B4" w14:textId="77777777" w:rsidTr="00392ACF">
        <w:trPr>
          <w:trHeight w:val="720"/>
        </w:trPr>
        <w:tc>
          <w:tcPr>
            <w:tcW w:w="648" w:type="dxa"/>
          </w:tcPr>
          <w:p w14:paraId="1F43ECBF" w14:textId="3C40785E" w:rsidR="00392ACF" w:rsidRDefault="00392ACF">
            <w:r>
              <w:t>21</w:t>
            </w:r>
            <w:r w:rsidR="00C030A3">
              <w:t>*</w:t>
            </w:r>
          </w:p>
        </w:tc>
        <w:tc>
          <w:tcPr>
            <w:tcW w:w="2430" w:type="dxa"/>
            <w:hideMark/>
          </w:tcPr>
          <w:p w14:paraId="0BDE2EDC" w14:textId="77777777" w:rsidR="00392ACF" w:rsidRPr="00DC1AFD" w:rsidRDefault="00392ACF">
            <w:r w:rsidRPr="00DC1AFD">
              <w:t>Use follow up prompts</w:t>
            </w:r>
          </w:p>
        </w:tc>
        <w:tc>
          <w:tcPr>
            <w:tcW w:w="5438" w:type="dxa"/>
            <w:hideMark/>
          </w:tcPr>
          <w:p w14:paraId="65B86EBC" w14:textId="77777777" w:rsidR="00392ACF" w:rsidRDefault="00392ACF" w:rsidP="006C147B">
            <w:r>
              <w:t>Spouse may be sent follow up text messages to remind him about ensuring a smoke free home</w:t>
            </w:r>
          </w:p>
        </w:tc>
      </w:tr>
    </w:tbl>
    <w:p w14:paraId="2990F480" w14:textId="77777777" w:rsidR="00B66922" w:rsidRDefault="00B66922"/>
    <w:p w14:paraId="390096C3" w14:textId="767846E6" w:rsidR="006C147B" w:rsidRDefault="00C030A3" w:rsidP="00C030A3">
      <w:pPr>
        <w:pStyle w:val="ListParagraph"/>
      </w:pPr>
      <w:r>
        <w:t xml:space="preserve">*Derived from the systematic </w:t>
      </w:r>
      <w:proofErr w:type="gramStart"/>
      <w:r>
        <w:t>review</w:t>
      </w:r>
      <w:proofErr w:type="gramEnd"/>
    </w:p>
    <w:sectPr w:rsidR="006C147B" w:rsidSect="00AE42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6777B"/>
    <w:multiLevelType w:val="multilevel"/>
    <w:tmpl w:val="2A5449E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%1.%2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FE522C9"/>
    <w:multiLevelType w:val="multilevel"/>
    <w:tmpl w:val="392A6F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FE6651C"/>
    <w:multiLevelType w:val="multilevel"/>
    <w:tmpl w:val="18283E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FDE0EDE"/>
    <w:multiLevelType w:val="hybridMultilevel"/>
    <w:tmpl w:val="FA984DDE"/>
    <w:lvl w:ilvl="0" w:tplc="F1FCEA5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03853"/>
    <w:multiLevelType w:val="multilevel"/>
    <w:tmpl w:val="1D0CB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D6E5699"/>
    <w:multiLevelType w:val="multilevel"/>
    <w:tmpl w:val="13C260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Restart w:val="0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167D"/>
    <w:rsid w:val="0003215D"/>
    <w:rsid w:val="002D17C7"/>
    <w:rsid w:val="00392ACF"/>
    <w:rsid w:val="0055327B"/>
    <w:rsid w:val="005C50E2"/>
    <w:rsid w:val="00613DD7"/>
    <w:rsid w:val="006B0027"/>
    <w:rsid w:val="006C147B"/>
    <w:rsid w:val="00771E9E"/>
    <w:rsid w:val="00781CD0"/>
    <w:rsid w:val="007A167D"/>
    <w:rsid w:val="007C13AA"/>
    <w:rsid w:val="008E470E"/>
    <w:rsid w:val="00AE4210"/>
    <w:rsid w:val="00B66922"/>
    <w:rsid w:val="00C030A3"/>
    <w:rsid w:val="00C54C70"/>
    <w:rsid w:val="00CF2757"/>
    <w:rsid w:val="00DC1AFD"/>
    <w:rsid w:val="00DC6259"/>
    <w:rsid w:val="00E52D86"/>
    <w:rsid w:val="00F42FA2"/>
    <w:rsid w:val="00F53DDE"/>
    <w:rsid w:val="00FE50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49F7AC"/>
  <w15:docId w15:val="{52093A10-4B9E-4A57-B402-0AEEA125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757"/>
  </w:style>
  <w:style w:type="paragraph" w:styleId="Heading1">
    <w:name w:val="heading 1"/>
    <w:basedOn w:val="Normal"/>
    <w:next w:val="Normal"/>
    <w:link w:val="Heading1Char"/>
    <w:uiPriority w:val="9"/>
    <w:qFormat/>
    <w:rsid w:val="00DC6259"/>
    <w:pPr>
      <w:keepNext/>
      <w:numPr>
        <w:numId w:val="4"/>
      </w:numPr>
      <w:spacing w:before="240" w:after="60" w:line="276" w:lineRule="auto"/>
      <w:jc w:val="both"/>
      <w:outlineLvl w:val="0"/>
    </w:pPr>
    <w:rPr>
      <w:rFonts w:ascii="Arial" w:eastAsiaTheme="majorEastAsia" w:hAnsi="Arial" w:cstheme="majorBidi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6259"/>
    <w:pPr>
      <w:keepNext/>
      <w:numPr>
        <w:ilvl w:val="1"/>
        <w:numId w:val="4"/>
      </w:numPr>
      <w:spacing w:before="240" w:after="60" w:line="276" w:lineRule="auto"/>
      <w:jc w:val="both"/>
      <w:outlineLvl w:val="1"/>
    </w:pPr>
    <w:rPr>
      <w:rFonts w:ascii="Arial" w:eastAsiaTheme="majorEastAsia" w:hAnsi="Arial" w:cstheme="majorBidi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6259"/>
    <w:pPr>
      <w:keepNext/>
      <w:numPr>
        <w:ilvl w:val="2"/>
        <w:numId w:val="4"/>
      </w:numPr>
      <w:spacing w:before="240" w:after="60" w:line="276" w:lineRule="auto"/>
      <w:jc w:val="both"/>
      <w:outlineLvl w:val="2"/>
    </w:pPr>
    <w:rPr>
      <w:rFonts w:ascii="Arial" w:eastAsiaTheme="majorEastAsia" w:hAnsi="Arial" w:cstheme="majorBidi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6259"/>
    <w:pPr>
      <w:keepNext/>
      <w:tabs>
        <w:tab w:val="num" w:pos="2880"/>
      </w:tabs>
      <w:spacing w:before="240" w:after="60" w:line="276" w:lineRule="auto"/>
      <w:ind w:left="1728" w:hanging="648"/>
      <w:jc w:val="both"/>
      <w:outlineLvl w:val="3"/>
    </w:pPr>
    <w:rPr>
      <w:rFonts w:ascii="Arial" w:hAnsi="Arial"/>
      <w:b/>
      <w:bCs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259"/>
    <w:rPr>
      <w:rFonts w:ascii="Arial" w:eastAsiaTheme="majorEastAsia" w:hAnsi="Arial" w:cstheme="majorBidi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C6259"/>
    <w:rPr>
      <w:rFonts w:ascii="Arial" w:eastAsiaTheme="majorEastAsia" w:hAnsi="Arial" w:cstheme="majorBidi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C6259"/>
    <w:rPr>
      <w:rFonts w:ascii="Arial" w:eastAsiaTheme="majorEastAsia" w:hAnsi="Arial" w:cstheme="majorBidi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C6259"/>
    <w:rPr>
      <w:rFonts w:ascii="Arial" w:hAnsi="Arial"/>
      <w:b/>
      <w:bCs/>
      <w:szCs w:val="28"/>
      <w:lang w:eastAsia="en-GB"/>
    </w:rPr>
  </w:style>
  <w:style w:type="table" w:styleId="TableGrid">
    <w:name w:val="Table Grid"/>
    <w:basedOn w:val="TableNormal"/>
    <w:uiPriority w:val="59"/>
    <w:rsid w:val="007A1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27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27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2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2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2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2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27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03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1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ran Siddiqi</dc:creator>
  <cp:lastModifiedBy>Veena Satyanarayana</cp:lastModifiedBy>
  <cp:revision>3</cp:revision>
  <dcterms:created xsi:type="dcterms:W3CDTF">2021-01-20T17:53:00Z</dcterms:created>
  <dcterms:modified xsi:type="dcterms:W3CDTF">2021-01-20T17:53:00Z</dcterms:modified>
</cp:coreProperties>
</file>